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45"/>
        <w:gridCol w:w="975"/>
        <w:gridCol w:w="960"/>
        <w:gridCol w:w="960"/>
        <w:gridCol w:w="960"/>
        <w:gridCol w:w="960"/>
        <w:gridCol w:w="960"/>
        <w:gridCol w:w="907"/>
        <w:gridCol w:w="1013"/>
        <w:gridCol w:w="960"/>
      </w:tblGrid>
      <w:tr w:rsidR="00AF1CE6" w:rsidRPr="00AF1CE6" w:rsidTr="00AF1CE6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cd-PR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/C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A-rcd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A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st yr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K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K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KC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D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R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CE6" w:rsidRPr="00AF1CE6" w:rsidRDefault="00AF1CE6" w:rsidP="00AF1C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T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AF1CE6" w:rsidRPr="00AF1CE6" w:rsidTr="00AF1CE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E6" w:rsidRPr="00AF1CE6" w:rsidRDefault="00AF1CE6" w:rsidP="00AF1C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F1C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</w:tbl>
    <w:p w:rsidR="00474E40" w:rsidRDefault="00BB5B9D"/>
    <w:sectPr w:rsidR="00474E40" w:rsidSect="00596A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8D7"/>
    <w:rsid w:val="0005516D"/>
    <w:rsid w:val="004C6C3C"/>
    <w:rsid w:val="00596A68"/>
    <w:rsid w:val="009F28D7"/>
    <w:rsid w:val="00AF1CE6"/>
    <w:rsid w:val="00BB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6341C"/>
  <w15:chartTrackingRefBased/>
  <w15:docId w15:val="{B23137FB-F8E6-4E24-84D5-8E982922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1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wis</dc:creator>
  <cp:keywords/>
  <dc:description/>
  <cp:lastModifiedBy>Tom Lewis</cp:lastModifiedBy>
  <cp:revision>4</cp:revision>
  <dcterms:created xsi:type="dcterms:W3CDTF">2018-09-28T07:46:00Z</dcterms:created>
  <dcterms:modified xsi:type="dcterms:W3CDTF">2018-12-17T14:17:00Z</dcterms:modified>
</cp:coreProperties>
</file>